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0D66" w:rsidRPr="00482E70" w:rsidRDefault="003E0D66" w:rsidP="003E0D66">
      <w:pPr>
        <w:rPr>
          <w:sz w:val="24"/>
          <w:szCs w:val="24"/>
        </w:rPr>
      </w:pPr>
      <w:r>
        <w:rPr>
          <w:sz w:val="24"/>
          <w:szCs w:val="24"/>
        </w:rPr>
        <w:t>S1 Table</w:t>
      </w:r>
      <w:r w:rsidRPr="00482E70">
        <w:rPr>
          <w:sz w:val="24"/>
          <w:szCs w:val="24"/>
        </w:rPr>
        <w:t xml:space="preserve">. </w:t>
      </w:r>
      <w:bookmarkStart w:id="0" w:name="_GoBack"/>
      <w:bookmarkEnd w:id="0"/>
    </w:p>
    <w:tbl>
      <w:tblPr>
        <w:tblW w:w="911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0"/>
        <w:gridCol w:w="1135"/>
        <w:gridCol w:w="284"/>
        <w:gridCol w:w="1449"/>
        <w:gridCol w:w="1388"/>
        <w:gridCol w:w="1066"/>
        <w:gridCol w:w="824"/>
        <w:gridCol w:w="824"/>
      </w:tblGrid>
      <w:tr w:rsidR="003E0D66" w:rsidRPr="00482E70" w:rsidTr="00725DAD">
        <w:trPr>
          <w:trHeight w:hRule="exact" w:val="358"/>
          <w:jc w:val="center"/>
        </w:trPr>
        <w:tc>
          <w:tcPr>
            <w:tcW w:w="21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E0D66" w:rsidRPr="00482E70" w:rsidRDefault="003E0D66" w:rsidP="00725DAD">
            <w:pPr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D66" w:rsidRPr="00482E70" w:rsidTr="00725DAD">
        <w:trPr>
          <w:trHeight w:hRule="exact" w:val="384"/>
          <w:jc w:val="center"/>
        </w:trPr>
        <w:tc>
          <w:tcPr>
            <w:tcW w:w="2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# of r</w:t>
            </w:r>
          </w:p>
        </w:tc>
        <w:tc>
          <w:tcPr>
            <w:tcW w:w="144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Estimate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824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t</w:t>
            </w:r>
          </w:p>
        </w:tc>
        <w:tc>
          <w:tcPr>
            <w:tcW w:w="824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E0D66" w:rsidRPr="00482E70" w:rsidTr="00725DAD">
        <w:trPr>
          <w:trHeight w:hRule="exact" w:val="35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random effects: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D66" w:rsidRPr="00482E70" w:rsidTr="00725DAD">
        <w:trPr>
          <w:trHeight w:hRule="exact" w:val="35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 xml:space="preserve">  Study I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1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D66" w:rsidRPr="00482E70" w:rsidTr="00725DAD">
        <w:trPr>
          <w:trHeight w:hRule="exact" w:val="35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 xml:space="preserve">  Species ID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1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D66" w:rsidRPr="00482E70" w:rsidTr="00725DAD">
        <w:trPr>
          <w:trHeight w:hRule="exact" w:val="35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 xml:space="preserve">  Residua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85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D66" w:rsidRPr="00482E70" w:rsidTr="00725DAD">
        <w:trPr>
          <w:trHeight w:hRule="exact" w:val="35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D66" w:rsidRPr="00482E70" w:rsidTr="00725DAD">
        <w:trPr>
          <w:trHeight w:hRule="exact" w:val="35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fixed effects: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D66" w:rsidRPr="00482E70" w:rsidTr="00725DAD">
        <w:trPr>
          <w:trHeight w:hRule="exact" w:val="35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 xml:space="preserve">  Ag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0.43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0.364</w:t>
            </w:r>
          </w:p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1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3E0D66" w:rsidRPr="00482E70" w:rsidTr="00725DAD">
        <w:trPr>
          <w:trHeight w:hRule="exact" w:val="35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 xml:space="preserve">  Behaviou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0.3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0.2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3E0D66" w:rsidRPr="00482E70" w:rsidTr="00725DAD">
        <w:trPr>
          <w:trHeight w:hRule="exact" w:val="35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 xml:space="preserve">  Body condi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0.2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0.1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3E0D66" w:rsidRPr="00482E70" w:rsidTr="00725DAD">
        <w:trPr>
          <w:trHeight w:hRule="exact" w:val="35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 xml:space="preserve">  Body siz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4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0.19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0.1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3E0D66" w:rsidRPr="00482E70" w:rsidTr="00725DAD">
        <w:trPr>
          <w:trHeight w:hRule="exact" w:val="35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 xml:space="preserve">  Heterozygosit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0.15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0.0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0.008</w:t>
            </w:r>
          </w:p>
        </w:tc>
      </w:tr>
      <w:tr w:rsidR="003E0D66" w:rsidRPr="00482E70" w:rsidTr="00725DAD">
        <w:trPr>
          <w:trHeight w:hRule="exact" w:val="35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 xml:space="preserve">  Other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0.3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0.1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3E0D66" w:rsidRPr="00482E70" w:rsidTr="00725DAD">
        <w:trPr>
          <w:trHeight w:hRule="exact" w:val="35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 xml:space="preserve">  Physiolog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0.33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0.2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3E0D66" w:rsidRPr="00482E70" w:rsidTr="00725DAD">
        <w:trPr>
          <w:trHeight w:hRule="exact" w:val="358"/>
          <w:jc w:val="center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 xml:space="preserve">  Plumag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1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0.26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0.21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1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D66" w:rsidRPr="00482E70" w:rsidRDefault="003E0D66" w:rsidP="00725D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2E70">
              <w:rPr>
                <w:rFonts w:cstheme="minorHAnsi"/>
                <w:sz w:val="20"/>
                <w:szCs w:val="20"/>
              </w:rPr>
              <w:t>&lt;0.0001</w:t>
            </w:r>
          </w:p>
        </w:tc>
      </w:tr>
    </w:tbl>
    <w:p w:rsidR="002123DC" w:rsidRPr="003E0D66" w:rsidRDefault="003E0D66">
      <w:pPr>
        <w:rPr>
          <w:sz w:val="24"/>
          <w:szCs w:val="24"/>
        </w:rPr>
      </w:pPr>
      <w:r w:rsidRPr="00482E70">
        <w:rPr>
          <w:sz w:val="24"/>
          <w:szCs w:val="24"/>
        </w:rPr>
        <w:t xml:space="preserve"> </w:t>
      </w:r>
    </w:p>
    <w:sectPr w:rsidR="002123DC" w:rsidRPr="003E0D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0D66"/>
    <w:rsid w:val="001533AB"/>
    <w:rsid w:val="00184840"/>
    <w:rsid w:val="002123DC"/>
    <w:rsid w:val="003E0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12379"/>
  <w15:docId w15:val="{C5218890-C798-41F5-83B5-FD056C900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0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ping Wang</dc:creator>
  <cp:lastModifiedBy>Hannah Harwood</cp:lastModifiedBy>
  <cp:revision>2</cp:revision>
  <dcterms:created xsi:type="dcterms:W3CDTF">2019-01-28T17:15:00Z</dcterms:created>
  <dcterms:modified xsi:type="dcterms:W3CDTF">2019-01-30T16:57:00Z</dcterms:modified>
</cp:coreProperties>
</file>